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E6D" w:rsidRDefault="008A03EC" w:rsidP="00026996">
      <w:pPr>
        <w:rPr>
          <w:b/>
        </w:rPr>
      </w:pPr>
      <w:r>
        <w:rPr>
          <w:b/>
        </w:rPr>
        <w:t>S2 table.</w:t>
      </w:r>
      <w:r w:rsidR="00026996" w:rsidRPr="00026996">
        <w:rPr>
          <w:b/>
        </w:rPr>
        <w:t xml:space="preserve"> KEGG pathway analysis of </w:t>
      </w:r>
      <w:bookmarkStart w:id="0" w:name="_GoBack"/>
      <w:r w:rsidR="00026996" w:rsidRPr="00956A63">
        <w:rPr>
          <w:b/>
          <w:i/>
        </w:rPr>
        <w:t>ECT2</w:t>
      </w:r>
      <w:bookmarkEnd w:id="0"/>
      <w:r w:rsidR="00026996" w:rsidRPr="00026996">
        <w:rPr>
          <w:b/>
        </w:rPr>
        <w:t xml:space="preserve"> co-expressed genes in TCGA-LUAD</w:t>
      </w:r>
    </w:p>
    <w:tbl>
      <w:tblPr>
        <w:tblW w:w="1369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47"/>
        <w:gridCol w:w="2154"/>
        <w:gridCol w:w="994"/>
        <w:gridCol w:w="1331"/>
        <w:gridCol w:w="86"/>
        <w:gridCol w:w="992"/>
        <w:gridCol w:w="86"/>
        <w:gridCol w:w="6718"/>
        <w:gridCol w:w="86"/>
      </w:tblGrid>
      <w:tr w:rsidR="00834050" w:rsidRPr="00834050" w:rsidTr="00834050">
        <w:trPr>
          <w:trHeight w:val="255"/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GOID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GO</w:t>
            </w:r>
            <w:r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 xml:space="preserve"> </w:t>
            </w: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Ter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Term P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% Associated Genes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Nr. Genes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Associated Genes Found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024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3.33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4.00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CTPS1, PNP, PNPT1, POLA2, POLE, POLE2, POLR2D, PRIM1, RRM1, RRM2, TK1, TYMS, UCK2, UMPS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008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9.43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0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DKC1, GTPBP4, LSG1, NMD3, RAN, RIOK1, UTP6, WDR43, WDR75, XPO1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4115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1.59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8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CCNB1, CCNB2, CDK1, CDK2, CHEK1, CHEK2, GTSE1, RRM2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5166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HTLV-I infection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9.38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4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ANAPC1, ANAPC7, BUB1B, BUB3, CCNB2, CDC20, CDC27, CHEK1, CHEK2, E2F2, HLA-DMA, MAD2L1, MAP3K3, MYBL2, NFATC1, NRAS, PCNA, POLE, POLE2, PTTG1, RAN, RANBP1, SLC2A1, XPO1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013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1.11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9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EIF2S1, EIF2S2, EIF3J, EIF4A3, FXR1, KPNB1, NCBP1, NDC1, NMD3, NUP205, NUP37, PRMT5, RAE1, RAN, SENP2, STRAP, TACC3, XPO1, XPOT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41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4.24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8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FEN1, NEIL3, PARP2, PCNA, POLE, POLE2, TDG, UNG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44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4.39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0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BLM, BRCA1, BRCA2, BRIP1, EME1, RAD51, RAD54B, RAD54L, TOPBP1, XRCC2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46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Fanconi anemia pathway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1.82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2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BLM, BRCA1, BRCA2, BRIP1, EME1, FANCA, FANCB, FANCD2, FANCG, FANCI, RAD51, UBE2T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411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8.23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35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ANAPC1, ANAPC7, BUB1, BUB1B, BUB3, CCNA2, CCNB1, CCNB2, CDC20, CDC25A, CDC25C, CDC27, CDC45, CDC6, CDC7, CDK1, CDK2, CHEK1, CHEK2, DBF4, E2F2, ESPL1, HDAC2, MAD2L1, MCM2, MCM4, MCM6, ORC1, ORC6, PCNA, PKMYT1, PLK1, PRKDC, PTTG1, TTK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4114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6.94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1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ANAPC1, ANAPC7, AURKA, BUB1, CCNB1, CCNB2, CDC20, CDC25C, CDC27, CDK1, CDK2, ESPL1, FBXO5, MAD2L1, PKMYT1, PLK1, PPP1CC, PTTG1, RPS6KA1, RPS6KA2, SGO1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GO:0004914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6.67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6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ANAPC1, ANAPC7, BUB1, CCNA2, CCNB1, CCNB2, CDC25A, CDC25C, CDC27, CDK1, CDK2, MAD2L1, PKMYT1, PLK1, RPS6KA1, RPS6KA2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03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41.67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5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DNA2, FEN1, MCM2, MCM4, MCM6, PCNA, POLA2, POLE, POLE2, PRIM1, RFC3, RFC4, RFC5, RNASEH1, RNASEH2A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42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14.89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7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GTF2H3, PCNA, POLE, POLE2, RFC3, RFC4, RFC5]</w:t>
            </w:r>
          </w:p>
        </w:tc>
      </w:tr>
      <w:tr w:rsidR="00834050" w:rsidRPr="00834050" w:rsidTr="00834050">
        <w:trPr>
          <w:gridAfter w:val="1"/>
          <w:wAfter w:w="86" w:type="dxa"/>
          <w:trHeight w:val="300"/>
          <w:jc w:val="center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GO:0003430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26.09</w:t>
            </w:r>
          </w:p>
        </w:tc>
        <w:tc>
          <w:tcPr>
            <w:tcW w:w="10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6.00</w:t>
            </w:r>
          </w:p>
        </w:tc>
        <w:tc>
          <w:tcPr>
            <w:tcW w:w="6804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050" w:rsidRPr="00834050" w:rsidRDefault="00834050" w:rsidP="0050532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34050">
              <w:rPr>
                <w:rFonts w:ascii="Arial" w:eastAsia="宋体" w:hAnsi="Arial" w:cs="Arial"/>
                <w:kern w:val="0"/>
                <w:sz w:val="18"/>
                <w:szCs w:val="18"/>
              </w:rPr>
              <w:t>[EXO1, MSH2, PCNA, RFC3, RFC4, RFC5]</w:t>
            </w:r>
          </w:p>
        </w:tc>
      </w:tr>
    </w:tbl>
    <w:p w:rsidR="00026996" w:rsidRPr="00834050" w:rsidRDefault="00026996" w:rsidP="00026996">
      <w:pPr>
        <w:rPr>
          <w:b/>
        </w:rPr>
      </w:pPr>
    </w:p>
    <w:p w:rsidR="008A03EC" w:rsidRPr="00026996" w:rsidRDefault="008A03EC">
      <w:pPr>
        <w:rPr>
          <w:b/>
        </w:rPr>
      </w:pPr>
    </w:p>
    <w:sectPr w:rsidR="008A03EC" w:rsidRPr="00026996" w:rsidSect="008372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857" w:rsidRDefault="002E6857" w:rsidP="00956A63">
      <w:r>
        <w:separator/>
      </w:r>
    </w:p>
  </w:endnote>
  <w:endnote w:type="continuationSeparator" w:id="0">
    <w:p w:rsidR="002E6857" w:rsidRDefault="002E6857" w:rsidP="00956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857" w:rsidRDefault="002E6857" w:rsidP="00956A63">
      <w:r>
        <w:separator/>
      </w:r>
    </w:p>
  </w:footnote>
  <w:footnote w:type="continuationSeparator" w:id="0">
    <w:p w:rsidR="002E6857" w:rsidRDefault="002E6857" w:rsidP="00956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NTA2szQ3NzAwNDRU0lEKTi0uzszPAykwrAUAaOxPmywAAAA="/>
  </w:docVars>
  <w:rsids>
    <w:rsidRoot w:val="00011754"/>
    <w:rsid w:val="00011754"/>
    <w:rsid w:val="00026996"/>
    <w:rsid w:val="00273868"/>
    <w:rsid w:val="002E6857"/>
    <w:rsid w:val="00505328"/>
    <w:rsid w:val="00514169"/>
    <w:rsid w:val="007D2E6D"/>
    <w:rsid w:val="00834050"/>
    <w:rsid w:val="00837257"/>
    <w:rsid w:val="008A03EC"/>
    <w:rsid w:val="00903E99"/>
    <w:rsid w:val="00956A63"/>
    <w:rsid w:val="00983B99"/>
    <w:rsid w:val="00C8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6E11E6-5164-42BB-B7F6-BA66C91E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A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A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7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52195-38B9-4F74-AD37-821DCA92F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7</Words>
  <Characters>1923</Characters>
  <Application>Microsoft Office Word</Application>
  <DocSecurity>0</DocSecurity>
  <Lines>16</Lines>
  <Paragraphs>4</Paragraphs>
  <ScaleCrop>false</ScaleCrop>
  <Company>Microsoft</Company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周世杰</cp:lastModifiedBy>
  <cp:revision>7</cp:revision>
  <dcterms:created xsi:type="dcterms:W3CDTF">2017-06-09T07:58:00Z</dcterms:created>
  <dcterms:modified xsi:type="dcterms:W3CDTF">2017-09-27T01:46:00Z</dcterms:modified>
</cp:coreProperties>
</file>